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no trial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no committees responsible for overseeing the tria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 appx A &amp; B</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 appx B</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data monitoring committee required</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stopping guidelines due to short-term follow-up perio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will not use participant data for follow-on studi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patients will receive standard of care rehabilitation regardless of treatment a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biological specimens not utilized in this study</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12:51:00Z</dcterms:created>
  <dc:creator>JKitchen</dc:creator>
  <dc:description/>
  <cp:keywords/>
  <dc:language>en-US</dc:language>
  <cp:lastModifiedBy>Michael Crowell</cp:lastModifiedBy>
  <cp:lastPrinted>2023-01-17T15:21:00Z</cp:lastPrinted>
  <dcterms:modified xsi:type="dcterms:W3CDTF">2023-06-12T13:08:00Z</dcterms:modified>
  <cp:revision>4</cp:revision>
  <dc:subject/>
  <dc:title>Table 1  SPIRIT 2013 checklist: recommended items to address in a clinical trial protocol and related documents*</dc:title>
</cp:coreProperties>
</file>